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F6EDF" w14:textId="77777777" w:rsidR="00933A8C" w:rsidRPr="00843399" w:rsidRDefault="00933A8C" w:rsidP="00933A8C">
      <w:pPr>
        <w:spacing w:after="0" w:line="360" w:lineRule="auto"/>
        <w:jc w:val="both"/>
        <w:rPr>
          <w:rFonts w:ascii="Arial" w:hAnsi="Arial" w:cs="Arial"/>
        </w:rPr>
      </w:pPr>
      <w:r w:rsidRPr="00AD0E66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</w:t>
      </w:r>
      <w:r w:rsidRPr="00AD0E66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.</w:t>
      </w:r>
      <w:r w:rsidRPr="00AD0E66">
        <w:rPr>
          <w:rFonts w:ascii="Arial" w:hAnsi="Arial" w:cs="Arial"/>
          <w:b/>
        </w:rPr>
        <w:t xml:space="preserve"> </w:t>
      </w:r>
      <w:r w:rsidRPr="00933A8C">
        <w:rPr>
          <w:rFonts w:ascii="Arial" w:hAnsi="Arial" w:cs="Arial"/>
        </w:rPr>
        <w:t xml:space="preserve">Summary and </w:t>
      </w:r>
      <w:proofErr w:type="spellStart"/>
      <w:r w:rsidRPr="00933A8C">
        <w:rPr>
          <w:rFonts w:ascii="Arial" w:hAnsi="Arial" w:cs="Arial"/>
        </w:rPr>
        <w:t>GenBank</w:t>
      </w:r>
      <w:proofErr w:type="spellEnd"/>
      <w:r w:rsidRPr="00933A8C">
        <w:rPr>
          <w:rFonts w:ascii="Arial" w:hAnsi="Arial" w:cs="Arial"/>
        </w:rPr>
        <w:t xml:space="preserve"> accession numbers of published internal transcribed spacer (ITS) </w:t>
      </w:r>
      <w:r>
        <w:rPr>
          <w:rFonts w:ascii="Arial" w:hAnsi="Arial" w:cs="Arial"/>
        </w:rPr>
        <w:t xml:space="preserve">with/without 5.8S rDNA </w:t>
      </w:r>
      <w:r w:rsidRPr="00933A8C">
        <w:rPr>
          <w:rFonts w:ascii="Arial" w:hAnsi="Arial" w:cs="Arial"/>
        </w:rPr>
        <w:t>sequences used during these studies</w:t>
      </w:r>
      <w:r w:rsidRPr="00AD0E6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equences represent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</w:t>
      </w:r>
      <w:proofErr w:type="spellStart"/>
      <w:r w:rsidRPr="00933A8C">
        <w:rPr>
          <w:rFonts w:ascii="Arial" w:hAnsi="Arial" w:cs="Arial"/>
          <w:i/>
        </w:rPr>
        <w:t>acervulina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</w:t>
      </w:r>
      <w:proofErr w:type="spellStart"/>
      <w:r w:rsidRPr="00933A8C">
        <w:rPr>
          <w:rFonts w:ascii="Arial" w:hAnsi="Arial" w:cs="Arial"/>
          <w:i/>
        </w:rPr>
        <w:t>brunetti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maxima</w:t>
      </w:r>
      <w:r>
        <w:rPr>
          <w:rFonts w:ascii="Arial" w:hAnsi="Arial" w:cs="Arial"/>
        </w:rPr>
        <w:t xml:space="preserve">,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</w:t>
      </w:r>
      <w:proofErr w:type="spellStart"/>
      <w:r w:rsidRPr="00933A8C">
        <w:rPr>
          <w:rFonts w:ascii="Arial" w:hAnsi="Arial" w:cs="Arial"/>
          <w:i/>
        </w:rPr>
        <w:t>necatrix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praecox</w:t>
      </w:r>
      <w:r>
        <w:rPr>
          <w:rFonts w:ascii="Arial" w:hAnsi="Arial" w:cs="Arial"/>
        </w:rPr>
        <w:t xml:space="preserve"> and </w:t>
      </w:r>
      <w:proofErr w:type="spellStart"/>
      <w:r w:rsidRPr="00933A8C">
        <w:rPr>
          <w:rFonts w:ascii="Arial" w:hAnsi="Arial" w:cs="Arial"/>
          <w:i/>
        </w:rPr>
        <w:t>Eimeria</w:t>
      </w:r>
      <w:proofErr w:type="spellEnd"/>
      <w:r w:rsidRPr="00933A8C">
        <w:rPr>
          <w:rFonts w:ascii="Arial" w:hAnsi="Arial" w:cs="Arial"/>
          <w:i/>
        </w:rPr>
        <w:t xml:space="preserve"> </w:t>
      </w:r>
      <w:proofErr w:type="spellStart"/>
      <w:r w:rsidRPr="00933A8C">
        <w:rPr>
          <w:rFonts w:ascii="Arial" w:hAnsi="Arial" w:cs="Arial"/>
          <w:i/>
        </w:rPr>
        <w:t>tenella</w:t>
      </w:r>
      <w:proofErr w:type="spellEnd"/>
      <w:r>
        <w:rPr>
          <w:rFonts w:ascii="Arial" w:hAnsi="Arial" w:cs="Arial"/>
        </w:rPr>
        <w:t>, as well as operational taxonomic units (OTUs) x, y and z.</w:t>
      </w:r>
    </w:p>
    <w:p w14:paraId="34ED2EDD" w14:textId="77777777" w:rsidR="00933A8C" w:rsidRDefault="00933A8C"/>
    <w:tbl>
      <w:tblPr>
        <w:tblW w:w="7054" w:type="dxa"/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2234"/>
      </w:tblGrid>
      <w:tr w:rsidR="00933A8C" w:rsidRPr="00933A8C" w14:paraId="5C6875A2" w14:textId="77777777" w:rsidTr="00F55A87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A39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858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5916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untry of origin</w:t>
            </w:r>
          </w:p>
        </w:tc>
      </w:tr>
      <w:tr w:rsidR="00933A8C" w:rsidRPr="00933A8C" w14:paraId="029F17E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7C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02772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ED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3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A7ECC8A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50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02772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BB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7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066F5C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78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02772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2E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768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FDA56A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4B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02772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C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C1E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A5E5E3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98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F02772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0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A0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550360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D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2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1E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045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786FAA6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7BD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2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40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04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6B7C900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8A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2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07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42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64593FC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B1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B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4C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310B54D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26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3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B72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410F6BA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B29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B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88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38CB4F2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21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5F9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7A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6FA7D1A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6B9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D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76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9A13B7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FF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47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82F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53DD40B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15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E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15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037B08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20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22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6F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6A0E278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8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81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6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04AD0E2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7A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3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62C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F2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034E4BF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C8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6ED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32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1F6B0A6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82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0A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2F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41C8829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32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E4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CCE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3E756A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8C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13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F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1D788F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3D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9CB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CB3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56F15C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E5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7D5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FB0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1003668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1A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2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C78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79DA23C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074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F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8D3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0401954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7B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38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5B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17D45C5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C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4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27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2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65805AF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5C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AF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5C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1D5D710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FF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D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1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2E07FF6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94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70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ECA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7319E1E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E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68A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5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75DF5F7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64D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353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A0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34D99BE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DA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E60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5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1E74006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9F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5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CA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785E1EC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AB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96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AE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0C80383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65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92225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01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B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</w:tr>
      <w:tr w:rsidR="00933A8C" w:rsidRPr="00933A8C" w14:paraId="43E8E91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F2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8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28A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8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5E2C0E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220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8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26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37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78DB02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F3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Y77938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3F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B0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AA4BB5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A5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8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4B9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85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1F7175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3A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8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4A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2B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52F02E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C1F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3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21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BEC46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1C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12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83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C0FE00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C1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D9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45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10B709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935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308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B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FFF43D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E8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89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1B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C9A739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5BD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A6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E4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46BBA1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C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B0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95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2D3CC5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FB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D02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B4B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F90179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C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73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D6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DF8673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39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EF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070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7B8E2D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59A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B15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20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92921C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31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4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94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41FD89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D9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49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EE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9F5D6D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A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D2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1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74000E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3C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9BC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9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1B22EE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E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C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068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4DC633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61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7F0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3F3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C90E50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7C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78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C0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72C991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25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753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D3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95768F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3F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2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44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3E4142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AE8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A6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40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B10903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3D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C5F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9E4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6F2642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3F7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0D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B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0CB1C4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75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EA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A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286D31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AF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AF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7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94389F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F0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11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910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AE20F3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89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0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2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68A5AB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0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593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D00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0ED46C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A7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65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E4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2DE1D5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3F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3C1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C19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E58F37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C8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9A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6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D898DC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529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7E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9B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5961AE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A46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0D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916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95BF7E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A8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49A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2E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4DD8A4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0A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00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C7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07D0B0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B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BC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D40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C58B78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CAE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64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7A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E116AF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3D1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51A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E2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C350B0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158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59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46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260728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28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6F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A7C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0F32D3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DBF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EE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80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DD1D51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F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5A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C8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6C3C04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4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77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0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060F44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15E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C61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10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F2942B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EC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76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ED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161E19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756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Y77943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5F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63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329350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CC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CDF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D6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ECFBC9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C3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81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F4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1FEBAB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968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F7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00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C9C127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1C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2F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6C5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7F5A23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A5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73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0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F15AF6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7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3D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55F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464019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2E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97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56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A9FC86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69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7F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ED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D21FDD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4E7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21C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3D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784248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36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E2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1E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BF255A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9B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653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0D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9A0408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4A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A9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9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8C4D66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0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00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0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DEB045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440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4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7C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F0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D2D44A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1E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A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4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29AAF3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A5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85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30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1DDDDC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E9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8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09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0FEC1C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B8A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336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0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8B2A94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F27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A7A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63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F0EBFF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750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FB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F2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F67CB1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20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11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F7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306707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7A6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EE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6E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A36F06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8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37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A55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62B6A6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A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D9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4D7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6C362B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6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0F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D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EE9E42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DA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52E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9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363AC2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A3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C3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7B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9A8E9A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489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67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DA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B3FAD7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4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C8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7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ED56FE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E54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B5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D2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E56C15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65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58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14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AF6DDC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39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ABC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C9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6D459A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1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0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4E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C2C72B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FB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C4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B1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F4B8C9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60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81A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F6F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858374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3B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20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54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80EA26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81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D8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6A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2A714B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1F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BF0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EB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F92683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6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A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20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A0797F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C5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0B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B3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CBC6DE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39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BD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CE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13AA71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C3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63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BB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047F42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05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1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8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32AAFA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3B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09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D0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9779D5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DA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DF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F47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10D151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B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F9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3E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F0CC46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4F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E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F2A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04B0A5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F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Y77948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06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43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E53666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B8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1B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1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BBCB51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EB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CF9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35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C83AB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F4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55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6A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93A664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37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9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17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CE8825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9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64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C0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C5CE92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E7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2F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BB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F81BEB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68C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9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FA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F8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3F1055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7C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9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EAA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0C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E3CF4D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EAC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9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D5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7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BD323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C5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59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14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04075C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12E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7E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553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C9D0F5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E44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0B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73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64465D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5C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36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E12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F78FA2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12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8C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DF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E91044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92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C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55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FAA48B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6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BA9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5D8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8B4CC6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DA4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111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D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5DE883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4CB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B7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FF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AD7696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426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D1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28C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B8C337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B82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26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50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8B61B6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AEA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BE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DAA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951BFE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7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7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23F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225471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120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6B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CC8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42F35E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B34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D7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77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402F3D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BF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66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FF5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DFE8AA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22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A5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F0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00ADA1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C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9AE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B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FE3601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8AE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9C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93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A20EF2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364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44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CF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2AD136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485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9C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0A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2FE808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A5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34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18F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AA4EDB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D1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90B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9D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C30B1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C3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83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37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A2A7BE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21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5F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11D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5C832C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C3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17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68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7E6F6F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A59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BD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E6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8995D6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873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8F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DA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0D53C7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5B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F5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5B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829D2C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7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E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71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045824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57B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F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753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00BBFF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48E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2B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A8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7A07F6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4CC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DA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5C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E53E4C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EE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DE1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70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5C931A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17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6A6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E8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5FC109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B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E9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06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86F737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AD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7B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36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6ADE0A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7D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6E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18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188EEB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BD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FJ23033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BE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73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FE6924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5A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CE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E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D67C00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FF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27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AAD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C7EED1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EF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8F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196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3C6796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E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B1C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90B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3F7996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0B7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35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6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C43ACF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4C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D8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D3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BF625A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1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0A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F9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7CAE96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6F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52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3D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3B1DF7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12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8CD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4E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A3C00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47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9D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26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00682F5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55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C9A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BD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CE2C03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D85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FAF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CA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A95CF9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FA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18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B60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13BF15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69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F2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17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985D48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1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9C0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DC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612C74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37F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C0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48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2512AC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037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1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6A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DA5FF9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D7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FD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91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207F80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8CC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17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F1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37AE0F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FF4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FA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34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86EB25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12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0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58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9B2392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B8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06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6D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FF56D4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D2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72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F7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9E412B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09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92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57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AEFD009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248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4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FB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95231C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EF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6F3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3E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0504AE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3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A1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A3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435A17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04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E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C3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4DA78E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DF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4B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B2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F2FF6B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00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7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07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86B5C1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A42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C99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31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A922CC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8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F9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049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D918D0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30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3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85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94F5BE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45E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EF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33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A597EB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1A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99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72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176F19D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01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E4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36E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9B4B41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D6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88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1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D4ABB8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12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E5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FE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0892C4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33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DC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DB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7513E1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B11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DD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9A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19961F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250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4B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6D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EAFD03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D1C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8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488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A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C6BF660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F1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8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C86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A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507455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9F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E45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DAB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3F46291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19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41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00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861E53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0AD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F0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F1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4A48837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A5C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17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61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80CE8F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08C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GQ15361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C21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4D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73C20E0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16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4D8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517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A612D2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24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33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D0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0E6D3F97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9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384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73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A7ACA1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21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1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529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CB4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2EFA9D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CA4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2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4F3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4B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56CEECC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2E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2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1C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57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009B53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FC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2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50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B9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837E0AB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DF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Q15362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C80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F8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3C2EDCA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BF7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F92779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1D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FB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4F60705E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24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D2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2B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BA35BD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73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DB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E4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52B1582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91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A2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65E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64A5FAA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43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7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2F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420F4C2F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F6F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90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456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0C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7BC2CDBC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00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9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43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8FE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E822548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9B4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2D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D3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51F4D05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C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2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8D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6E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A18F15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2B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3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D9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58A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1F981D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0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32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E1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78FE0071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AB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FD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1D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26DF613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21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6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91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770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5120AA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091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7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E7E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73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43DB48D6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9C2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8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47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B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07E19274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0C8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236214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D8F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0C2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1F33302" w14:textId="77777777" w:rsidTr="00F55A87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9A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236215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FC3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AF7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451204A1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85B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F9277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52B9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0F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3376E4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7E36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2C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E1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52893183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675F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9AD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F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59C38D3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709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C69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A0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1D48E2B6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938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0225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BB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00A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DA9F864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F3F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302B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C8E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3B5ED172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4F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932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6B2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3A7400A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C2E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9B69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F0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0EA3A0D1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6F66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646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A7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200CDA6E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3B82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ABF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B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3FAF4C2C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76A5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JN1135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2C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CE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na</w:t>
            </w:r>
          </w:p>
        </w:tc>
      </w:tr>
      <w:tr w:rsidR="00933A8C" w:rsidRPr="00933A8C" w14:paraId="69672E2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09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BAD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41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8B88C53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38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3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44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436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DA9EA6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8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13C8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96F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5CA77B5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4F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59B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03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3401886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4E7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047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47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E1A707E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51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07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06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BF28E4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80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A6D8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87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701B08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E3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D9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4B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08D5A40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A0F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66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D6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99A9BA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08B8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288D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B6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B75625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39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563B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F1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C01C4E2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50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AY7794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7A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1F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62F6E10F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5F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5AC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6C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CDED90A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B7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4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FDA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F96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950332C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39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80F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02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A7CD4EF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90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39D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A9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AB52CF0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51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F16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44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2665CC7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E1C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365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62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bookmarkStart w:id="0" w:name="_GoBack"/>
        <w:bookmarkEnd w:id="0"/>
      </w:tr>
      <w:tr w:rsidR="00933A8C" w:rsidRPr="00933A8C" w14:paraId="7D5F8696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F58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Y7795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DC7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01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CC8C1F9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AF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E0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38A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1A7B4F3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317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5EA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457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DC92D00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B142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08CA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91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507459B9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2413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D4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64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78AE32B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F6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BDAE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82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42A481C5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F7E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CD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1D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287C81DF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27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705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299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71517815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1D2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20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3E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644AC49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76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6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CB7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CCD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30DF319C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101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DF3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D446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0235B3BE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FA4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73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2BD8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B4A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933A8C" w:rsidRPr="00933A8C" w14:paraId="1798066F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9C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J23038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C5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523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F55A87" w:rsidRPr="00933A8C" w14:paraId="6DED30E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B81B4" w14:textId="77777777" w:rsidR="00F55A87" w:rsidRDefault="00F55A87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BA4C5" w14:textId="77777777" w:rsidR="00F55A87" w:rsidRPr="00933A8C" w:rsidRDefault="00F55A87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CCCE4" w14:textId="77777777" w:rsidR="00F55A87" w:rsidRPr="00933A8C" w:rsidRDefault="00F55A87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33A8C" w:rsidRPr="00933A8C" w14:paraId="468DC044" w14:textId="77777777" w:rsidTr="00F55A87">
        <w:trPr>
          <w:trHeight w:val="28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AD5B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347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: Australia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2CF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933A8C" w:rsidRPr="00933A8C" w14:paraId="594F7274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5CE4A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C1B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: Chin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E18C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933A8C" w:rsidRPr="00933A8C" w14:paraId="19CA75F7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6A7A0" w14:textId="77777777" w:rsidR="00933A8C" w:rsidRPr="00933A8C" w:rsidRDefault="00933A8C" w:rsidP="00716AD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9D03" w14:textId="77777777" w:rsidR="00933A8C" w:rsidRPr="00933A8C" w:rsidRDefault="00933A8C" w:rsidP="00716AD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2: US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478B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</w:tr>
      <w:tr w:rsidR="00933A8C" w:rsidRPr="00933A8C" w14:paraId="60ED1C4D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C4FBD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B251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ustralia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B127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33A8C" w:rsidRPr="00933A8C" w14:paraId="53EBDF03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363AEFC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CBA70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hina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919B5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33A8C" w:rsidRPr="00933A8C" w14:paraId="0BF5297C" w14:textId="77777777" w:rsidTr="00F55A87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76104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191A5" w14:textId="77777777" w:rsidR="00933A8C" w:rsidRPr="00933A8C" w:rsidRDefault="00933A8C" w:rsidP="00933A8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33A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TS1-5.8S rDNA-ITS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USA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D53D0" w14:textId="77777777" w:rsidR="00933A8C" w:rsidRPr="00933A8C" w:rsidRDefault="00933A8C" w:rsidP="00933A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</w:tbl>
    <w:p w14:paraId="57452222" w14:textId="77777777" w:rsidR="00933A8C" w:rsidRDefault="00933A8C"/>
    <w:p w14:paraId="123B5303" w14:textId="77777777" w:rsidR="00933A8C" w:rsidRDefault="00933A8C"/>
    <w:p w14:paraId="08EC59B5" w14:textId="77777777" w:rsidR="00933A8C" w:rsidRDefault="00933A8C"/>
    <w:p w14:paraId="6E3A3065" w14:textId="77777777" w:rsidR="00933A8C" w:rsidRDefault="00933A8C"/>
    <w:sectPr w:rsidR="00933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A8C"/>
    <w:rsid w:val="00096222"/>
    <w:rsid w:val="006D3C10"/>
    <w:rsid w:val="00933A8C"/>
    <w:rsid w:val="00F5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31C8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3A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3A8C"/>
    <w:rPr>
      <w:color w:val="800080"/>
      <w:u w:val="single"/>
    </w:rPr>
  </w:style>
  <w:style w:type="paragraph" w:customStyle="1" w:styleId="xl63">
    <w:name w:val="xl63"/>
    <w:basedOn w:val="Normal"/>
    <w:rsid w:val="0093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93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933A8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933A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933A8C"/>
    <w:pPr>
      <w:pBdr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33A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933A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3A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3A8C"/>
    <w:rPr>
      <w:color w:val="800080"/>
      <w:u w:val="single"/>
    </w:rPr>
  </w:style>
  <w:style w:type="paragraph" w:customStyle="1" w:styleId="xl63">
    <w:name w:val="xl63"/>
    <w:basedOn w:val="Normal"/>
    <w:rsid w:val="0093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933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933A8C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933A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933A8C"/>
    <w:pPr>
      <w:pBdr>
        <w:bottom w:val="single" w:sz="4" w:space="0" w:color="auto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33A8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933A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43</Words>
  <Characters>6518</Characters>
  <Application>Microsoft Macintosh Word</Application>
  <DocSecurity>0</DocSecurity>
  <Lines>54</Lines>
  <Paragraphs>15</Paragraphs>
  <ScaleCrop>false</ScaleCrop>
  <Company>Microsoft</Company>
  <LinksUpToDate>false</LinksUpToDate>
  <CharactersWithSpaces>7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, Damer</dc:creator>
  <cp:keywords/>
  <dc:description/>
  <cp:lastModifiedBy>Maria Meuleman</cp:lastModifiedBy>
  <cp:revision>3</cp:revision>
  <dcterms:created xsi:type="dcterms:W3CDTF">2016-06-16T10:23:00Z</dcterms:created>
  <dcterms:modified xsi:type="dcterms:W3CDTF">2016-06-24T05:59:00Z</dcterms:modified>
</cp:coreProperties>
</file>